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AF31A" w14:textId="77777777" w:rsidR="002C55FB" w:rsidRPr="004A7B7B" w:rsidRDefault="009A20C4">
      <w:pPr>
        <w:rPr>
          <w:rFonts w:ascii="Times New Roman" w:hAnsi="Times New Roman" w:cs="Times New Roman"/>
          <w:sz w:val="20"/>
          <w:szCs w:val="20"/>
        </w:rPr>
      </w:pPr>
      <w:r w:rsidRPr="004A7B7B">
        <w:rPr>
          <w:rFonts w:ascii="Times New Roman" w:hAnsi="Times New Roman" w:cs="Times New Roman"/>
          <w:sz w:val="20"/>
          <w:szCs w:val="20"/>
        </w:rPr>
        <w:t>Supplementary Table 1</w:t>
      </w:r>
      <w:bookmarkStart w:id="0" w:name="_GoBack"/>
      <w:bookmarkEnd w:id="0"/>
    </w:p>
    <w:p w14:paraId="685D03CF" w14:textId="77777777" w:rsidR="009A20C4" w:rsidRPr="004A7B7B" w:rsidRDefault="009A20C4">
      <w:pPr>
        <w:rPr>
          <w:rFonts w:ascii="Arial" w:hAnsi="Arial" w:cs="Arial"/>
        </w:rPr>
      </w:pPr>
    </w:p>
    <w:tbl>
      <w:tblPr>
        <w:tblStyle w:val="a4"/>
        <w:tblpPr w:leftFromText="142" w:rightFromText="142" w:vertAnchor="page" w:horzAnchor="margin" w:tblpY="3131"/>
        <w:tblW w:w="6874" w:type="dxa"/>
        <w:tblLook w:val="04A0" w:firstRow="1" w:lastRow="0" w:firstColumn="1" w:lastColumn="0" w:noHBand="0" w:noVBand="1"/>
      </w:tblPr>
      <w:tblGrid>
        <w:gridCol w:w="1984"/>
        <w:gridCol w:w="1197"/>
        <w:gridCol w:w="1917"/>
        <w:gridCol w:w="1776"/>
      </w:tblGrid>
      <w:tr w:rsidR="009A20C4" w:rsidRPr="004A7B7B" w14:paraId="2CB20C1F" w14:textId="77777777" w:rsidTr="009A20C4">
        <w:trPr>
          <w:trHeight w:val="132"/>
        </w:trPr>
        <w:tc>
          <w:tcPr>
            <w:tcW w:w="1984" w:type="dxa"/>
            <w:vMerge w:val="restart"/>
            <w:vAlign w:val="center"/>
            <w:hideMark/>
          </w:tcPr>
          <w:p w14:paraId="53681475" w14:textId="77777777" w:rsidR="009A20C4" w:rsidRPr="004A7B7B" w:rsidRDefault="009A20C4" w:rsidP="009A20C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vMerge w:val="restart"/>
            <w:vAlign w:val="center"/>
            <w:hideMark/>
          </w:tcPr>
          <w:p w14:paraId="5AE5BACC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S</w:t>
            </w: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ex</w:t>
            </w:r>
          </w:p>
        </w:tc>
        <w:tc>
          <w:tcPr>
            <w:tcW w:w="3693" w:type="dxa"/>
            <w:gridSpan w:val="2"/>
            <w:vAlign w:val="center"/>
            <w:hideMark/>
          </w:tcPr>
          <w:p w14:paraId="3A3C0C56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Body index mass (kg/m</w:t>
            </w: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  <w:vertAlign w:val="superscript"/>
              </w:rPr>
              <w:t>2</w:t>
            </w: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A20C4" w:rsidRPr="004A7B7B" w14:paraId="7CD362A1" w14:textId="77777777" w:rsidTr="009A20C4">
        <w:trPr>
          <w:trHeight w:val="212"/>
        </w:trPr>
        <w:tc>
          <w:tcPr>
            <w:tcW w:w="1984" w:type="dxa"/>
            <w:vMerge/>
            <w:vAlign w:val="center"/>
            <w:hideMark/>
          </w:tcPr>
          <w:p w14:paraId="4587C2AD" w14:textId="77777777" w:rsidR="009A20C4" w:rsidRPr="004A7B7B" w:rsidRDefault="009A20C4" w:rsidP="009A20C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04443048" w14:textId="77777777" w:rsidR="009A20C4" w:rsidRPr="004A7B7B" w:rsidRDefault="009A20C4" w:rsidP="009A20C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vAlign w:val="center"/>
            <w:hideMark/>
          </w:tcPr>
          <w:p w14:paraId="46FCEDEE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&lt;25</w:t>
            </w:r>
          </w:p>
        </w:tc>
        <w:tc>
          <w:tcPr>
            <w:tcW w:w="1776" w:type="dxa"/>
            <w:vAlign w:val="center"/>
            <w:hideMark/>
          </w:tcPr>
          <w:p w14:paraId="7040B101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游ゴシック" w:hAnsi="Arial" w:cs="Arial"/>
                <w:color w:val="000000" w:themeColor="dark1"/>
                <w:kern w:val="24"/>
                <w:sz w:val="20"/>
                <w:szCs w:val="20"/>
              </w:rPr>
              <w:t>≥</w:t>
            </w: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25</w:t>
            </w:r>
          </w:p>
        </w:tc>
      </w:tr>
      <w:tr w:rsidR="009A20C4" w:rsidRPr="004A7B7B" w14:paraId="333084F6" w14:textId="77777777" w:rsidTr="009A20C4">
        <w:trPr>
          <w:trHeight w:val="306"/>
        </w:trPr>
        <w:tc>
          <w:tcPr>
            <w:tcW w:w="1984" w:type="dxa"/>
            <w:vMerge w:val="restart"/>
            <w:vAlign w:val="center"/>
            <w:hideMark/>
          </w:tcPr>
          <w:p w14:paraId="547BB0A6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LSMI</w:t>
            </w: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br/>
              <w:t>(cm</w:t>
            </w: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  <w:vertAlign w:val="superscript"/>
              </w:rPr>
              <w:t>2</w:t>
            </w: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/m</w:t>
            </w: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  <w:vertAlign w:val="superscript"/>
              </w:rPr>
              <w:t>2</w:t>
            </w: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197" w:type="dxa"/>
            <w:vAlign w:val="center"/>
            <w:hideMark/>
          </w:tcPr>
          <w:p w14:paraId="2834BB61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Male</w:t>
            </w:r>
          </w:p>
        </w:tc>
        <w:tc>
          <w:tcPr>
            <w:tcW w:w="1917" w:type="dxa"/>
            <w:vAlign w:val="center"/>
            <w:hideMark/>
          </w:tcPr>
          <w:p w14:paraId="0A05415F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&lt;43</w:t>
            </w:r>
          </w:p>
        </w:tc>
        <w:tc>
          <w:tcPr>
            <w:tcW w:w="1776" w:type="dxa"/>
            <w:vAlign w:val="center"/>
            <w:hideMark/>
          </w:tcPr>
          <w:p w14:paraId="06A997C8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&lt;53</w:t>
            </w:r>
          </w:p>
        </w:tc>
      </w:tr>
      <w:tr w:rsidR="009A20C4" w:rsidRPr="004A7B7B" w14:paraId="2C0C7332" w14:textId="77777777" w:rsidTr="009A20C4">
        <w:trPr>
          <w:trHeight w:val="385"/>
        </w:trPr>
        <w:tc>
          <w:tcPr>
            <w:tcW w:w="1984" w:type="dxa"/>
            <w:vMerge/>
            <w:vAlign w:val="center"/>
            <w:hideMark/>
          </w:tcPr>
          <w:p w14:paraId="676998C6" w14:textId="77777777" w:rsidR="009A20C4" w:rsidRPr="004A7B7B" w:rsidRDefault="009A20C4" w:rsidP="009A20C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  <w:hideMark/>
          </w:tcPr>
          <w:p w14:paraId="5916C1BD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17" w:type="dxa"/>
            <w:vAlign w:val="center"/>
            <w:hideMark/>
          </w:tcPr>
          <w:p w14:paraId="59135962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&lt;41</w:t>
            </w:r>
          </w:p>
        </w:tc>
        <w:tc>
          <w:tcPr>
            <w:tcW w:w="1776" w:type="dxa"/>
            <w:vAlign w:val="center"/>
            <w:hideMark/>
          </w:tcPr>
          <w:p w14:paraId="5658E9C1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&lt;41</w:t>
            </w:r>
          </w:p>
        </w:tc>
      </w:tr>
      <w:tr w:rsidR="009A20C4" w:rsidRPr="004A7B7B" w14:paraId="76EA9B44" w14:textId="77777777" w:rsidTr="009A20C4">
        <w:trPr>
          <w:trHeight w:val="327"/>
        </w:trPr>
        <w:tc>
          <w:tcPr>
            <w:tcW w:w="1984" w:type="dxa"/>
            <w:vMerge w:val="restart"/>
            <w:vAlign w:val="center"/>
            <w:hideMark/>
          </w:tcPr>
          <w:p w14:paraId="74AC1615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Muscle density</w:t>
            </w:r>
          </w:p>
          <w:p w14:paraId="08D82A6E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(HU)</w:t>
            </w:r>
          </w:p>
        </w:tc>
        <w:tc>
          <w:tcPr>
            <w:tcW w:w="1197" w:type="dxa"/>
            <w:vAlign w:val="center"/>
            <w:hideMark/>
          </w:tcPr>
          <w:p w14:paraId="67E068BE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Male</w:t>
            </w:r>
          </w:p>
        </w:tc>
        <w:tc>
          <w:tcPr>
            <w:tcW w:w="1917" w:type="dxa"/>
            <w:vMerge w:val="restart"/>
            <w:vAlign w:val="center"/>
            <w:hideMark/>
          </w:tcPr>
          <w:p w14:paraId="271F365D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&lt;41</w:t>
            </w:r>
          </w:p>
        </w:tc>
        <w:tc>
          <w:tcPr>
            <w:tcW w:w="1776" w:type="dxa"/>
            <w:vMerge w:val="restart"/>
            <w:vAlign w:val="center"/>
            <w:hideMark/>
          </w:tcPr>
          <w:p w14:paraId="7375527E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&lt;33</w:t>
            </w:r>
          </w:p>
        </w:tc>
      </w:tr>
      <w:tr w:rsidR="009A20C4" w:rsidRPr="009A20C4" w14:paraId="1B0CCB85" w14:textId="77777777" w:rsidTr="009A20C4">
        <w:trPr>
          <w:trHeight w:val="60"/>
        </w:trPr>
        <w:tc>
          <w:tcPr>
            <w:tcW w:w="1984" w:type="dxa"/>
            <w:vMerge/>
            <w:hideMark/>
          </w:tcPr>
          <w:p w14:paraId="21536456" w14:textId="77777777" w:rsidR="009A20C4" w:rsidRPr="009A20C4" w:rsidRDefault="009A20C4" w:rsidP="009A20C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  <w:hideMark/>
          </w:tcPr>
          <w:p w14:paraId="173CE89F" w14:textId="77777777" w:rsidR="009A20C4" w:rsidRPr="004A7B7B" w:rsidRDefault="009A20C4" w:rsidP="009A20C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A7B7B">
              <w:rPr>
                <w:rFonts w:ascii="Arial" w:eastAsia="ＭＳ Ｐゴシック" w:hAnsi="Arial" w:cs="Arial"/>
                <w:color w:val="000000" w:themeColor="dark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17" w:type="dxa"/>
            <w:vMerge/>
            <w:hideMark/>
          </w:tcPr>
          <w:p w14:paraId="16B4EA24" w14:textId="77777777" w:rsidR="009A20C4" w:rsidRPr="004A7B7B" w:rsidRDefault="009A20C4" w:rsidP="009A20C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vMerge/>
            <w:hideMark/>
          </w:tcPr>
          <w:p w14:paraId="35871A68" w14:textId="77777777" w:rsidR="009A20C4" w:rsidRPr="009A20C4" w:rsidRDefault="009A20C4" w:rsidP="009A20C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</w:tbl>
    <w:p w14:paraId="54E86895" w14:textId="77777777" w:rsidR="009A20C4" w:rsidRDefault="009A20C4"/>
    <w:p w14:paraId="73010FF7" w14:textId="77777777" w:rsidR="009A20C4" w:rsidRDefault="009A20C4">
      <w:pPr>
        <w:rPr>
          <w:rFonts w:hint="eastAsia"/>
        </w:rPr>
      </w:pPr>
    </w:p>
    <w:p w14:paraId="0ACE6FE5" w14:textId="77777777" w:rsidR="009A20C4" w:rsidRDefault="009A20C4"/>
    <w:p w14:paraId="2CA74CBB" w14:textId="77777777" w:rsidR="009A20C4" w:rsidRDefault="009A20C4"/>
    <w:p w14:paraId="29375FAD" w14:textId="77777777" w:rsidR="009A20C4" w:rsidRDefault="009A20C4"/>
    <w:p w14:paraId="4C5E3D19" w14:textId="77777777" w:rsidR="009A20C4" w:rsidRDefault="009A20C4"/>
    <w:p w14:paraId="565ACC56" w14:textId="77777777" w:rsidR="009A20C4" w:rsidRDefault="009A20C4"/>
    <w:p w14:paraId="745DDA6D" w14:textId="77777777" w:rsidR="009A20C4" w:rsidRDefault="009A20C4"/>
    <w:p w14:paraId="4F9189F9" w14:textId="4E85204A" w:rsidR="009A20C4" w:rsidRDefault="004A7B7B">
      <w:r w:rsidRPr="009968A8">
        <w:rPr>
          <w:rFonts w:ascii="Times New Roman" w:hAnsi="Times New Roman" w:cs="Times New Roman"/>
          <w:sz w:val="20"/>
          <w:szCs w:val="20"/>
        </w:rPr>
        <w:t>Abbreviation;</w:t>
      </w:r>
      <w:r>
        <w:rPr>
          <w:rFonts w:ascii="Times New Roman" w:hAnsi="Times New Roman" w:cs="Times New Roman"/>
          <w:sz w:val="20"/>
          <w:szCs w:val="20"/>
        </w:rPr>
        <w:t xml:space="preserve"> LSMI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, </w:t>
      </w:r>
      <w:r>
        <w:rPr>
          <w:rFonts w:ascii="Times New Roman" w:eastAsia="ＭＳ 明朝" w:hAnsi="Times New Roman" w:cs="Times New Roman"/>
          <w:sz w:val="20"/>
          <w:szCs w:val="20"/>
          <w:lang w:val="en-GB"/>
        </w:rPr>
        <w:t>Lumber skeletal muscle index</w:t>
      </w:r>
      <w:r w:rsidRPr="009968A8">
        <w:rPr>
          <w:rFonts w:ascii="Times New Roman" w:eastAsia="ＭＳ 明朝" w:hAnsi="Times New Roman" w:cs="Times New Roman"/>
          <w:sz w:val="20"/>
          <w:szCs w:val="20"/>
          <w:lang w:val="en-GB"/>
        </w:rPr>
        <w:t>;</w:t>
      </w:r>
      <w:r>
        <w:rPr>
          <w:rFonts w:ascii="Times New Roman" w:eastAsia="ＭＳ 明朝" w:hAnsi="Times New Roman" w:cs="Times New Roman"/>
          <w:sz w:val="20"/>
          <w:szCs w:val="20"/>
          <w:lang w:val="en-GB"/>
        </w:rPr>
        <w:t xml:space="preserve"> HU</w:t>
      </w:r>
      <w:r w:rsidRPr="009968A8">
        <w:rPr>
          <w:rFonts w:ascii="Times New Roman" w:eastAsia="ＭＳ 明朝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eastAsia="ＭＳ 明朝" w:hAnsi="Times New Roman" w:cs="Times New Roman"/>
          <w:sz w:val="20"/>
          <w:szCs w:val="20"/>
          <w:lang w:val="en-GB"/>
        </w:rPr>
        <w:t>Hounsfield unit</w:t>
      </w:r>
    </w:p>
    <w:sectPr w:rsidR="009A20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0C4"/>
    <w:rsid w:val="00000F14"/>
    <w:rsid w:val="00001705"/>
    <w:rsid w:val="00017656"/>
    <w:rsid w:val="00031AD2"/>
    <w:rsid w:val="00033AD8"/>
    <w:rsid w:val="00037FE0"/>
    <w:rsid w:val="00053DA0"/>
    <w:rsid w:val="000555D1"/>
    <w:rsid w:val="0006049B"/>
    <w:rsid w:val="00061ECC"/>
    <w:rsid w:val="000626CD"/>
    <w:rsid w:val="000663FD"/>
    <w:rsid w:val="00094A46"/>
    <w:rsid w:val="00097095"/>
    <w:rsid w:val="000A0763"/>
    <w:rsid w:val="000B327F"/>
    <w:rsid w:val="000B6085"/>
    <w:rsid w:val="000D4475"/>
    <w:rsid w:val="000D4FBD"/>
    <w:rsid w:val="000E08B7"/>
    <w:rsid w:val="000E21EF"/>
    <w:rsid w:val="000F324E"/>
    <w:rsid w:val="000F48D8"/>
    <w:rsid w:val="00104951"/>
    <w:rsid w:val="00114F4B"/>
    <w:rsid w:val="00125C17"/>
    <w:rsid w:val="00133868"/>
    <w:rsid w:val="001504D0"/>
    <w:rsid w:val="001544A9"/>
    <w:rsid w:val="0016385D"/>
    <w:rsid w:val="00164351"/>
    <w:rsid w:val="00173D8D"/>
    <w:rsid w:val="00183CC1"/>
    <w:rsid w:val="00184180"/>
    <w:rsid w:val="00187C9B"/>
    <w:rsid w:val="00191D07"/>
    <w:rsid w:val="00194968"/>
    <w:rsid w:val="001A19DB"/>
    <w:rsid w:val="001B2A95"/>
    <w:rsid w:val="001B341E"/>
    <w:rsid w:val="001D3691"/>
    <w:rsid w:val="001E243D"/>
    <w:rsid w:val="001E384E"/>
    <w:rsid w:val="001E4E41"/>
    <w:rsid w:val="001F0755"/>
    <w:rsid w:val="001F199A"/>
    <w:rsid w:val="0020250A"/>
    <w:rsid w:val="00205152"/>
    <w:rsid w:val="002152BC"/>
    <w:rsid w:val="00220B8C"/>
    <w:rsid w:val="002236A9"/>
    <w:rsid w:val="00235BD0"/>
    <w:rsid w:val="002542AA"/>
    <w:rsid w:val="00255100"/>
    <w:rsid w:val="00256F2D"/>
    <w:rsid w:val="00257B12"/>
    <w:rsid w:val="00263A24"/>
    <w:rsid w:val="00272C9E"/>
    <w:rsid w:val="00282615"/>
    <w:rsid w:val="002A008B"/>
    <w:rsid w:val="002A0C38"/>
    <w:rsid w:val="002A47C1"/>
    <w:rsid w:val="002B188E"/>
    <w:rsid w:val="002C2B06"/>
    <w:rsid w:val="002C55FB"/>
    <w:rsid w:val="002E1475"/>
    <w:rsid w:val="002E1E9C"/>
    <w:rsid w:val="002E23BE"/>
    <w:rsid w:val="002E31AF"/>
    <w:rsid w:val="002E416A"/>
    <w:rsid w:val="002F2AAB"/>
    <w:rsid w:val="00313C42"/>
    <w:rsid w:val="00320910"/>
    <w:rsid w:val="0035582B"/>
    <w:rsid w:val="003568D4"/>
    <w:rsid w:val="003674C1"/>
    <w:rsid w:val="00367FEE"/>
    <w:rsid w:val="003720F4"/>
    <w:rsid w:val="00374435"/>
    <w:rsid w:val="00376FBA"/>
    <w:rsid w:val="00380280"/>
    <w:rsid w:val="003808A5"/>
    <w:rsid w:val="003809B2"/>
    <w:rsid w:val="003A52D0"/>
    <w:rsid w:val="003B29C8"/>
    <w:rsid w:val="003B428B"/>
    <w:rsid w:val="003C2086"/>
    <w:rsid w:val="003C237A"/>
    <w:rsid w:val="003C2A91"/>
    <w:rsid w:val="003D0BDE"/>
    <w:rsid w:val="003D5AD5"/>
    <w:rsid w:val="003E33C7"/>
    <w:rsid w:val="003E613C"/>
    <w:rsid w:val="00401B04"/>
    <w:rsid w:val="0040607F"/>
    <w:rsid w:val="0041120D"/>
    <w:rsid w:val="00411E8D"/>
    <w:rsid w:val="00414326"/>
    <w:rsid w:val="0042451A"/>
    <w:rsid w:val="00433A50"/>
    <w:rsid w:val="00435024"/>
    <w:rsid w:val="004477FF"/>
    <w:rsid w:val="0047274B"/>
    <w:rsid w:val="00476B08"/>
    <w:rsid w:val="00483CDC"/>
    <w:rsid w:val="00486410"/>
    <w:rsid w:val="004A6EEE"/>
    <w:rsid w:val="004A7B7B"/>
    <w:rsid w:val="004B3608"/>
    <w:rsid w:val="004B5C4A"/>
    <w:rsid w:val="004C3EA1"/>
    <w:rsid w:val="004C4B45"/>
    <w:rsid w:val="004E6011"/>
    <w:rsid w:val="004E76F6"/>
    <w:rsid w:val="004F43A7"/>
    <w:rsid w:val="00523745"/>
    <w:rsid w:val="005249DF"/>
    <w:rsid w:val="00526673"/>
    <w:rsid w:val="00535ECD"/>
    <w:rsid w:val="00537C52"/>
    <w:rsid w:val="00556543"/>
    <w:rsid w:val="005803C2"/>
    <w:rsid w:val="0058373A"/>
    <w:rsid w:val="005907D1"/>
    <w:rsid w:val="005A2C60"/>
    <w:rsid w:val="005A412D"/>
    <w:rsid w:val="005C43A6"/>
    <w:rsid w:val="005D31BA"/>
    <w:rsid w:val="005E4D3F"/>
    <w:rsid w:val="00623E3B"/>
    <w:rsid w:val="00624909"/>
    <w:rsid w:val="00624A88"/>
    <w:rsid w:val="00627233"/>
    <w:rsid w:val="0063064F"/>
    <w:rsid w:val="00632270"/>
    <w:rsid w:val="00634E6F"/>
    <w:rsid w:val="006375E5"/>
    <w:rsid w:val="00641CEC"/>
    <w:rsid w:val="00655977"/>
    <w:rsid w:val="00660264"/>
    <w:rsid w:val="00661093"/>
    <w:rsid w:val="00661D08"/>
    <w:rsid w:val="006702D3"/>
    <w:rsid w:val="0067336A"/>
    <w:rsid w:val="00673DE8"/>
    <w:rsid w:val="00682EB5"/>
    <w:rsid w:val="006A17B0"/>
    <w:rsid w:val="006B21FC"/>
    <w:rsid w:val="006B2D28"/>
    <w:rsid w:val="006B6696"/>
    <w:rsid w:val="006C2077"/>
    <w:rsid w:val="006D4830"/>
    <w:rsid w:val="006E7125"/>
    <w:rsid w:val="00705537"/>
    <w:rsid w:val="00706FF3"/>
    <w:rsid w:val="007136A0"/>
    <w:rsid w:val="00714ADA"/>
    <w:rsid w:val="00726151"/>
    <w:rsid w:val="0074555F"/>
    <w:rsid w:val="00745B9E"/>
    <w:rsid w:val="00747E0E"/>
    <w:rsid w:val="00750645"/>
    <w:rsid w:val="00750D47"/>
    <w:rsid w:val="00771F2F"/>
    <w:rsid w:val="00773067"/>
    <w:rsid w:val="007A41CB"/>
    <w:rsid w:val="007A5DE7"/>
    <w:rsid w:val="007B7623"/>
    <w:rsid w:val="007C38F8"/>
    <w:rsid w:val="007D0BFE"/>
    <w:rsid w:val="007D2414"/>
    <w:rsid w:val="007D5ECF"/>
    <w:rsid w:val="007E33C9"/>
    <w:rsid w:val="007E3857"/>
    <w:rsid w:val="007E404D"/>
    <w:rsid w:val="00807F61"/>
    <w:rsid w:val="00823860"/>
    <w:rsid w:val="00824749"/>
    <w:rsid w:val="008336F8"/>
    <w:rsid w:val="00841A7E"/>
    <w:rsid w:val="008561DA"/>
    <w:rsid w:val="00867315"/>
    <w:rsid w:val="00876F15"/>
    <w:rsid w:val="00880323"/>
    <w:rsid w:val="00883C72"/>
    <w:rsid w:val="00886AD2"/>
    <w:rsid w:val="00890EBB"/>
    <w:rsid w:val="008A0E0E"/>
    <w:rsid w:val="008C27C3"/>
    <w:rsid w:val="008D3754"/>
    <w:rsid w:val="008D5623"/>
    <w:rsid w:val="008E2501"/>
    <w:rsid w:val="008E7C7B"/>
    <w:rsid w:val="008F01DB"/>
    <w:rsid w:val="008F0D1D"/>
    <w:rsid w:val="008F166C"/>
    <w:rsid w:val="009338A7"/>
    <w:rsid w:val="00936969"/>
    <w:rsid w:val="009456D9"/>
    <w:rsid w:val="009633F9"/>
    <w:rsid w:val="0097622F"/>
    <w:rsid w:val="00983BC6"/>
    <w:rsid w:val="00992BEA"/>
    <w:rsid w:val="00993CC8"/>
    <w:rsid w:val="00995C50"/>
    <w:rsid w:val="009966AE"/>
    <w:rsid w:val="009A20C4"/>
    <w:rsid w:val="009A4F22"/>
    <w:rsid w:val="009A571C"/>
    <w:rsid w:val="009B1A82"/>
    <w:rsid w:val="009B4D0C"/>
    <w:rsid w:val="009D2706"/>
    <w:rsid w:val="009E47D1"/>
    <w:rsid w:val="009E62CB"/>
    <w:rsid w:val="009F1670"/>
    <w:rsid w:val="009F1CCD"/>
    <w:rsid w:val="00A07986"/>
    <w:rsid w:val="00A139D1"/>
    <w:rsid w:val="00A20FC6"/>
    <w:rsid w:val="00A27352"/>
    <w:rsid w:val="00A4137B"/>
    <w:rsid w:val="00A413EC"/>
    <w:rsid w:val="00A42420"/>
    <w:rsid w:val="00A54498"/>
    <w:rsid w:val="00A64AF8"/>
    <w:rsid w:val="00A65744"/>
    <w:rsid w:val="00A7419D"/>
    <w:rsid w:val="00A81138"/>
    <w:rsid w:val="00A87454"/>
    <w:rsid w:val="00A91FBB"/>
    <w:rsid w:val="00A92E80"/>
    <w:rsid w:val="00A96AE4"/>
    <w:rsid w:val="00AA3A54"/>
    <w:rsid w:val="00AC035C"/>
    <w:rsid w:val="00AD2C45"/>
    <w:rsid w:val="00AE2D18"/>
    <w:rsid w:val="00AE4039"/>
    <w:rsid w:val="00AE53D5"/>
    <w:rsid w:val="00AE7DE6"/>
    <w:rsid w:val="00AF0600"/>
    <w:rsid w:val="00B01EEE"/>
    <w:rsid w:val="00B051A6"/>
    <w:rsid w:val="00B113E7"/>
    <w:rsid w:val="00B13916"/>
    <w:rsid w:val="00B13ACB"/>
    <w:rsid w:val="00B17C0C"/>
    <w:rsid w:val="00B21462"/>
    <w:rsid w:val="00B232BF"/>
    <w:rsid w:val="00B2754F"/>
    <w:rsid w:val="00B42207"/>
    <w:rsid w:val="00B6660A"/>
    <w:rsid w:val="00B701A4"/>
    <w:rsid w:val="00B706D0"/>
    <w:rsid w:val="00B7653D"/>
    <w:rsid w:val="00B843B3"/>
    <w:rsid w:val="00BA2CE0"/>
    <w:rsid w:val="00BA35E9"/>
    <w:rsid w:val="00BC09FA"/>
    <w:rsid w:val="00BC71F2"/>
    <w:rsid w:val="00BD0473"/>
    <w:rsid w:val="00BD0AB8"/>
    <w:rsid w:val="00BE0A73"/>
    <w:rsid w:val="00BF09BD"/>
    <w:rsid w:val="00BF3143"/>
    <w:rsid w:val="00BF71A6"/>
    <w:rsid w:val="00BF7D3B"/>
    <w:rsid w:val="00C054ED"/>
    <w:rsid w:val="00C06859"/>
    <w:rsid w:val="00C16B35"/>
    <w:rsid w:val="00C17D23"/>
    <w:rsid w:val="00C20BB9"/>
    <w:rsid w:val="00C23802"/>
    <w:rsid w:val="00C27CB8"/>
    <w:rsid w:val="00C33F8F"/>
    <w:rsid w:val="00C3493B"/>
    <w:rsid w:val="00C442D3"/>
    <w:rsid w:val="00C4506F"/>
    <w:rsid w:val="00C55A95"/>
    <w:rsid w:val="00C55E31"/>
    <w:rsid w:val="00C64C0E"/>
    <w:rsid w:val="00C677AC"/>
    <w:rsid w:val="00C70DC0"/>
    <w:rsid w:val="00C766DA"/>
    <w:rsid w:val="00C76BA8"/>
    <w:rsid w:val="00C77963"/>
    <w:rsid w:val="00C84157"/>
    <w:rsid w:val="00C95113"/>
    <w:rsid w:val="00C96D0E"/>
    <w:rsid w:val="00CA5D46"/>
    <w:rsid w:val="00CA71BB"/>
    <w:rsid w:val="00CB0974"/>
    <w:rsid w:val="00CB4BEF"/>
    <w:rsid w:val="00CC6EE6"/>
    <w:rsid w:val="00CD4AA1"/>
    <w:rsid w:val="00CE3D50"/>
    <w:rsid w:val="00CF116A"/>
    <w:rsid w:val="00CF6946"/>
    <w:rsid w:val="00D12053"/>
    <w:rsid w:val="00D305CA"/>
    <w:rsid w:val="00D432FC"/>
    <w:rsid w:val="00D53558"/>
    <w:rsid w:val="00D573CA"/>
    <w:rsid w:val="00D65821"/>
    <w:rsid w:val="00D726C8"/>
    <w:rsid w:val="00D76DF2"/>
    <w:rsid w:val="00D774A1"/>
    <w:rsid w:val="00DA01E1"/>
    <w:rsid w:val="00DA3631"/>
    <w:rsid w:val="00DA6ED5"/>
    <w:rsid w:val="00DB59A6"/>
    <w:rsid w:val="00DB6500"/>
    <w:rsid w:val="00DC3CA0"/>
    <w:rsid w:val="00DE4628"/>
    <w:rsid w:val="00DF1C2C"/>
    <w:rsid w:val="00DF3C58"/>
    <w:rsid w:val="00DF408F"/>
    <w:rsid w:val="00DF610C"/>
    <w:rsid w:val="00DF7F59"/>
    <w:rsid w:val="00E032C1"/>
    <w:rsid w:val="00E05744"/>
    <w:rsid w:val="00E12959"/>
    <w:rsid w:val="00E13FEC"/>
    <w:rsid w:val="00E242B7"/>
    <w:rsid w:val="00E507C2"/>
    <w:rsid w:val="00E556BC"/>
    <w:rsid w:val="00E62814"/>
    <w:rsid w:val="00E6294C"/>
    <w:rsid w:val="00E65455"/>
    <w:rsid w:val="00E70D5B"/>
    <w:rsid w:val="00E7488E"/>
    <w:rsid w:val="00E77581"/>
    <w:rsid w:val="00E81BCA"/>
    <w:rsid w:val="00E83E67"/>
    <w:rsid w:val="00E8579F"/>
    <w:rsid w:val="00E92D5F"/>
    <w:rsid w:val="00E95EC1"/>
    <w:rsid w:val="00E97569"/>
    <w:rsid w:val="00EA2DD1"/>
    <w:rsid w:val="00EC4E57"/>
    <w:rsid w:val="00ED2EDD"/>
    <w:rsid w:val="00ED647E"/>
    <w:rsid w:val="00EE178E"/>
    <w:rsid w:val="00EE372B"/>
    <w:rsid w:val="00EF73F6"/>
    <w:rsid w:val="00F15E5F"/>
    <w:rsid w:val="00F16374"/>
    <w:rsid w:val="00F2562A"/>
    <w:rsid w:val="00F31599"/>
    <w:rsid w:val="00F32B1B"/>
    <w:rsid w:val="00F32E8F"/>
    <w:rsid w:val="00F359AE"/>
    <w:rsid w:val="00F425D5"/>
    <w:rsid w:val="00F431B2"/>
    <w:rsid w:val="00F479DC"/>
    <w:rsid w:val="00F631CB"/>
    <w:rsid w:val="00F643FF"/>
    <w:rsid w:val="00F77481"/>
    <w:rsid w:val="00F81FCA"/>
    <w:rsid w:val="00F82A7F"/>
    <w:rsid w:val="00F86D5D"/>
    <w:rsid w:val="00F907FF"/>
    <w:rsid w:val="00FA022F"/>
    <w:rsid w:val="00FB40AA"/>
    <w:rsid w:val="00FB6532"/>
    <w:rsid w:val="00FC7C99"/>
    <w:rsid w:val="00FD66D4"/>
    <w:rsid w:val="00FF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4784AA"/>
  <w15:chartTrackingRefBased/>
  <w15:docId w15:val="{66BB0E50-E0D5-42E0-89D0-54BF838EE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A20C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Grid Table Light"/>
    <w:basedOn w:val="a1"/>
    <w:uiPriority w:val="40"/>
    <w:rsid w:val="009A20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9A2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6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Naito</dc:creator>
  <cp:keywords/>
  <dc:description/>
  <cp:lastModifiedBy>g4h4n93w@outlook.jp</cp:lastModifiedBy>
  <cp:revision>2</cp:revision>
  <dcterms:created xsi:type="dcterms:W3CDTF">2020-03-30T11:23:00Z</dcterms:created>
  <dcterms:modified xsi:type="dcterms:W3CDTF">2020-03-31T10:41:00Z</dcterms:modified>
</cp:coreProperties>
</file>